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AB9" w:rsidRPr="00AC0145" w:rsidRDefault="00DC4AB9" w:rsidP="00DC4AB9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C014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able 3: Influencing factors by linear regression analysis in different risk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728"/>
        <w:gridCol w:w="1581"/>
        <w:gridCol w:w="893"/>
        <w:gridCol w:w="1582"/>
        <w:gridCol w:w="893"/>
      </w:tblGrid>
      <w:tr w:rsidR="00DC4AB9" w:rsidRPr="002B3232" w:rsidTr="00EB2FCF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Univariate linear regression 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Multivariate linear regression </w:t>
            </w:r>
          </w:p>
        </w:tc>
      </w:tr>
      <w:tr w:rsidR="00DC4AB9" w:rsidRPr="002B3232" w:rsidTr="00EB2FCF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βCoefficient </w:t>
            </w:r>
          </w:p>
          <w:p w:rsidR="00DC4AB9" w:rsidRPr="00AC0145" w:rsidRDefault="00DC4AB9" w:rsidP="00EB2FCF">
            <w:pPr>
              <w:ind w:firstLine="422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ind w:firstLine="422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βCoefficient </w:t>
            </w:r>
          </w:p>
          <w:p w:rsidR="00DC4AB9" w:rsidRPr="00AC0145" w:rsidRDefault="00DC4AB9" w:rsidP="00EB2FCF">
            <w:pPr>
              <w:ind w:firstLine="422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ind w:firstLine="422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P </w:t>
            </w:r>
          </w:p>
        </w:tc>
      </w:tr>
      <w:tr w:rsidR="00DC4AB9" w:rsidRPr="002B3232" w:rsidTr="00EB2FCF">
        <w:tc>
          <w:tcPr>
            <w:tcW w:w="8306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actor for PAP</w:t>
            </w:r>
          </w:p>
        </w:tc>
      </w:tr>
      <w:tr w:rsidR="00DC4AB9" w:rsidRPr="002B3232" w:rsidTr="00EB2FCF">
        <w:tc>
          <w:tcPr>
            <w:tcW w:w="1629" w:type="dxa"/>
            <w:vMerge w:val="restart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-proBNP(pg/ml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001,0.006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001,0.006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I (mmHg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0.018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75, 0.039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9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0.010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63, 0.043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1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I (ng/ml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4.060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35.932, 27.812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6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–12.899 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43.486, 17.689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5</w:t>
            </w:r>
          </w:p>
        </w:tc>
      </w:tr>
      <w:tr w:rsidR="00DC4AB9" w:rsidRPr="002B3232" w:rsidTr="00EB2FCF">
        <w:tc>
          <w:tcPr>
            <w:tcW w:w="1629" w:type="dxa"/>
            <w:vMerge w:val="restart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-proBNP(pg/ml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01,0.002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0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000,0.002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8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I (mmHg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0.015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36, 0.006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1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0.014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35, 0.007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9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I (ng/ml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0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3.889, 5.389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9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–0.221 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4.965, 4.522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6</w:t>
            </w:r>
          </w:p>
        </w:tc>
      </w:tr>
      <w:tr w:rsidR="00DC4AB9" w:rsidRPr="002B3232" w:rsidTr="00EB2FCF">
        <w:tc>
          <w:tcPr>
            <w:tcW w:w="1629" w:type="dxa"/>
            <w:vMerge w:val="restart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-risk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-proBNP(pg/ml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18,0.004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06,0.014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6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I (mmHg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0.007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18, 0.004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6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0.007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18, 0.003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9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I (ng/ml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951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9.274, 263.176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8.915 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38.793, 265.263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6</w:t>
            </w:r>
          </w:p>
        </w:tc>
      </w:tr>
      <w:tr w:rsidR="00DC4AB9" w:rsidRPr="002B3232" w:rsidTr="00EB2FCF">
        <w:tc>
          <w:tcPr>
            <w:tcW w:w="8306" w:type="dxa"/>
            <w:gridSpan w:val="6"/>
            <w:tcBorders>
              <w:left w:val="nil"/>
              <w:bottom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actor for PVO</w:t>
            </w:r>
          </w:p>
        </w:tc>
      </w:tr>
      <w:tr w:rsidR="00DC4AB9" w:rsidRPr="002B3232" w:rsidTr="00EB2FCF">
        <w:tc>
          <w:tcPr>
            <w:tcW w:w="1629" w:type="dxa"/>
            <w:vMerge w:val="restart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-proBNP(pg/ml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01, 0.001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7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02,0.001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2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I (mmHg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0.005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31, 0.022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9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0.005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33, 0.023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7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I (ng/ml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2.373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17.261, 12.515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7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–0.017 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-16.037, 16.002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8</w:t>
            </w:r>
          </w:p>
        </w:tc>
      </w:tr>
      <w:tr w:rsidR="00DC4AB9" w:rsidRPr="002B3232" w:rsidTr="00EB2FCF">
        <w:tc>
          <w:tcPr>
            <w:tcW w:w="1629" w:type="dxa"/>
            <w:vMerge w:val="restart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mediate-</w:t>
            </w: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risk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NT-</w:t>
            </w: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roBNP(pg/ml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0.000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(–0.002, 0.001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0.487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(–0.002,0.001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0.318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I (mmHg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22, 0.029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8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21, 0.030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6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I (ng/ml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26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1.630, 9.283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7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567 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-1.076, 10.211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1</w:t>
            </w:r>
          </w:p>
        </w:tc>
      </w:tr>
      <w:tr w:rsidR="00DC4AB9" w:rsidRPr="002B3232" w:rsidTr="00EB2FCF">
        <w:tc>
          <w:tcPr>
            <w:tcW w:w="1629" w:type="dxa"/>
            <w:vMerge w:val="restart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-risk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-proBNP(pg/ml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02, 0.048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000,0.053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8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I (mmHg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–0.026 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54, 0.002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0.024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0.052, 0.004)</w:t>
            </w:r>
          </w:p>
        </w:tc>
        <w:tc>
          <w:tcPr>
            <w:tcW w:w="893" w:type="dxa"/>
            <w:tcBorders>
              <w:left w:val="nil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4</w:t>
            </w:r>
          </w:p>
        </w:tc>
      </w:tr>
      <w:tr w:rsidR="00DC4AB9" w:rsidRPr="002B3232" w:rsidTr="00EB2FCF">
        <w:tc>
          <w:tcPr>
            <w:tcW w:w="16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I (ng/ml)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–2.876 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373.209, 367.457)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8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–140.075 </w:t>
            </w:r>
          </w:p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–-532.316, 252.166)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</w:tcPr>
          <w:p w:rsidR="00DC4AB9" w:rsidRPr="00AC0145" w:rsidRDefault="00DC4AB9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4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0</w:t>
            </w:r>
          </w:p>
        </w:tc>
      </w:tr>
    </w:tbl>
    <w:p w:rsidR="00DC4AB9" w:rsidRPr="00D075BE" w:rsidRDefault="00DC4AB9" w:rsidP="00DC4AB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</w:rPr>
      </w:pPr>
      <w:r w:rsidRPr="00D075BE">
        <w:rPr>
          <w:rFonts w:ascii="Times New Roman" w:eastAsia="宋体" w:hAnsi="Times New Roman" w:cs="Times New Roman"/>
          <w:kern w:val="0"/>
          <w:sz w:val="20"/>
        </w:rPr>
        <w:t>NOTE: TNI: troponin I; NT-proBNP: N-terminal pro-brain natriuretic peptide; PAP: pulmonary artery pressure; PVO: pulmonary vascular obstruction, OI: oxygenation index.</w:t>
      </w:r>
    </w:p>
    <w:p w:rsidR="00DC4AB9" w:rsidRPr="00D075BE" w:rsidRDefault="00DC4AB9" w:rsidP="00DC4AB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C4AB9" w:rsidRPr="00ED3437" w:rsidRDefault="00DC4AB9" w:rsidP="00DC4AB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C4AB9" w:rsidRPr="006F25D3" w:rsidRDefault="00DC4AB9" w:rsidP="00DC4AB9"/>
    <w:p w:rsidR="003503E1" w:rsidRPr="00DC4AB9" w:rsidRDefault="003503E1">
      <w:bookmarkStart w:id="0" w:name="_GoBack"/>
      <w:bookmarkEnd w:id="0"/>
    </w:p>
    <w:sectPr w:rsidR="003503E1" w:rsidRPr="00DC4A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AB9"/>
    <w:rsid w:val="003503E1"/>
    <w:rsid w:val="00DC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6B043-C567-4410-870D-E1E49495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4A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C4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子</dc:creator>
  <cp:keywords/>
  <dc:description/>
  <cp:lastModifiedBy>叶子</cp:lastModifiedBy>
  <cp:revision>1</cp:revision>
  <dcterms:created xsi:type="dcterms:W3CDTF">2023-01-27T13:37:00Z</dcterms:created>
  <dcterms:modified xsi:type="dcterms:W3CDTF">2023-01-27T13:37:00Z</dcterms:modified>
</cp:coreProperties>
</file>